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1DE" w:rsidRPr="00762043" w:rsidRDefault="00A709EA">
      <w:pPr>
        <w:rPr>
          <w:b/>
          <w:lang w:val="en-US"/>
        </w:rPr>
      </w:pPr>
      <w:r w:rsidRPr="00762043">
        <w:rPr>
          <w:b/>
          <w:lang w:val="en-US"/>
        </w:rPr>
        <w:t>Supplementary data</w:t>
      </w:r>
      <w:r w:rsidR="009D01DE" w:rsidRPr="00762043">
        <w:rPr>
          <w:b/>
          <w:lang w:val="en-US"/>
        </w:rPr>
        <w:t xml:space="preserve"> – Post hoc analyses</w:t>
      </w:r>
    </w:p>
    <w:p w:rsidR="009D01DE" w:rsidRDefault="009D01DE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2"/>
        <w:gridCol w:w="1339"/>
        <w:gridCol w:w="1603"/>
        <w:gridCol w:w="1658"/>
        <w:gridCol w:w="1829"/>
        <w:gridCol w:w="1898"/>
        <w:gridCol w:w="1604"/>
        <w:gridCol w:w="2936"/>
      </w:tblGrid>
      <w:tr w:rsidR="00307A5C" w:rsidTr="00BA5DA2">
        <w:tc>
          <w:tcPr>
            <w:tcW w:w="1412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13" w:type="dxa"/>
            <w:gridSpan w:val="6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657B1">
              <w:rPr>
                <w:rFonts w:cstheme="minorHAnsi"/>
                <w:b/>
                <w:sz w:val="20"/>
                <w:szCs w:val="20"/>
                <w:lang w:val="en-US"/>
              </w:rPr>
              <w:t>Vitamin D status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657B1">
              <w:rPr>
                <w:rFonts w:cstheme="minorHAnsi"/>
                <w:b/>
                <w:sz w:val="20"/>
                <w:szCs w:val="20"/>
                <w:lang w:val="en-US"/>
              </w:rPr>
              <w:t>Bonferroni-adjusted p-value for significance</w:t>
            </w:r>
          </w:p>
        </w:tc>
      </w:tr>
      <w:tr w:rsidR="00505299" w:rsidTr="009657B1">
        <w:tc>
          <w:tcPr>
            <w:tcW w:w="1412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9657B1">
              <w:rPr>
                <w:rFonts w:cstheme="minorHAnsi"/>
                <w:b/>
                <w:i/>
                <w:sz w:val="18"/>
                <w:szCs w:val="18"/>
                <w:lang w:val="en-US"/>
              </w:rPr>
              <w:t>Severe VDD vs Moderate VDD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9657B1">
              <w:rPr>
                <w:rFonts w:cstheme="minorHAnsi"/>
                <w:b/>
                <w:i/>
                <w:sz w:val="18"/>
                <w:szCs w:val="18"/>
                <w:lang w:val="en-US"/>
              </w:rPr>
              <w:t>Severe VDD vs Mild VDD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9657B1">
              <w:rPr>
                <w:rFonts w:cstheme="minorHAnsi"/>
                <w:b/>
                <w:i/>
                <w:sz w:val="18"/>
                <w:szCs w:val="18"/>
                <w:lang w:val="en-US"/>
              </w:rPr>
              <w:t>Severe VDD vs normal VD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9657B1">
              <w:rPr>
                <w:rFonts w:cstheme="minorHAnsi"/>
                <w:b/>
                <w:i/>
                <w:sz w:val="18"/>
                <w:szCs w:val="18"/>
                <w:lang w:val="en-US"/>
              </w:rPr>
              <w:t>Moderate VDD vs Mild VDD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9657B1">
              <w:rPr>
                <w:rFonts w:cstheme="minorHAnsi"/>
                <w:b/>
                <w:i/>
                <w:sz w:val="18"/>
                <w:szCs w:val="18"/>
                <w:lang w:val="en-US"/>
              </w:rPr>
              <w:t>Moderate VDD vs Normal VD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9657B1">
              <w:rPr>
                <w:rFonts w:cstheme="minorHAnsi"/>
                <w:b/>
                <w:i/>
                <w:sz w:val="18"/>
                <w:szCs w:val="18"/>
                <w:lang w:val="en-US"/>
              </w:rPr>
              <w:t>Mild VDD vs Normal VD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307A5C" w:rsidRPr="009657B1" w:rsidRDefault="00307A5C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9657B1">
              <w:rPr>
                <w:rFonts w:cstheme="minorHAnsi"/>
                <w:b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1339" w:type="dxa"/>
            <w:vAlign w:val="center"/>
          </w:tcPr>
          <w:p w:rsidR="00307A5C" w:rsidRPr="00307A5C" w:rsidRDefault="00307A5C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07A5C"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0" w:type="auto"/>
            <w:vAlign w:val="center"/>
          </w:tcPr>
          <w:p w:rsidR="00307A5C" w:rsidRPr="009657B1" w:rsidRDefault="00B374F3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0" w:type="auto"/>
            <w:vAlign w:val="center"/>
          </w:tcPr>
          <w:p w:rsidR="00307A5C" w:rsidRPr="009657B1" w:rsidRDefault="00B374F3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0" w:type="auto"/>
            <w:vAlign w:val="center"/>
          </w:tcPr>
          <w:p w:rsidR="00307A5C" w:rsidRPr="009657B1" w:rsidRDefault="00B374F3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0" w:type="auto"/>
            <w:vAlign w:val="center"/>
          </w:tcPr>
          <w:p w:rsidR="00307A5C" w:rsidRPr="009657B1" w:rsidRDefault="00261999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82FD8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</w:tr>
      <w:tr w:rsidR="00505299" w:rsidTr="009657B1">
        <w:tc>
          <w:tcPr>
            <w:tcW w:w="1412" w:type="dxa"/>
          </w:tcPr>
          <w:p w:rsidR="00307A5C" w:rsidRPr="009657B1" w:rsidRDefault="00307A5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307A5C" w:rsidRPr="009657B1" w:rsidRDefault="00307A5C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9657B1">
              <w:rPr>
                <w:rFonts w:cstheme="minorHAnsi"/>
                <w:b/>
                <w:i/>
                <w:sz w:val="20"/>
                <w:szCs w:val="20"/>
                <w:lang w:val="en-US"/>
              </w:rPr>
              <w:t>Skin color</w:t>
            </w:r>
          </w:p>
        </w:tc>
        <w:tc>
          <w:tcPr>
            <w:tcW w:w="1339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505299" w:rsidTr="00B05A0D">
        <w:tc>
          <w:tcPr>
            <w:tcW w:w="1412" w:type="dxa"/>
            <w:vAlign w:val="center"/>
          </w:tcPr>
          <w:p w:rsidR="00307A5C" w:rsidRPr="009657B1" w:rsidRDefault="00307A5C" w:rsidP="00B05A0D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657B1">
              <w:rPr>
                <w:rFonts w:cstheme="minorHAnsi"/>
                <w:i/>
                <w:sz w:val="20"/>
                <w:szCs w:val="20"/>
                <w:lang w:val="en-US"/>
              </w:rPr>
              <w:t>Very fair/fair vs Intermediate</w:t>
            </w:r>
          </w:p>
        </w:tc>
        <w:tc>
          <w:tcPr>
            <w:tcW w:w="1339" w:type="dxa"/>
            <w:vAlign w:val="center"/>
          </w:tcPr>
          <w:p w:rsidR="00307A5C" w:rsidRPr="009657B1" w:rsidRDefault="00257EE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0" w:type="auto"/>
            <w:vMerge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B05A0D">
        <w:tc>
          <w:tcPr>
            <w:tcW w:w="1412" w:type="dxa"/>
            <w:vAlign w:val="center"/>
          </w:tcPr>
          <w:p w:rsidR="00307A5C" w:rsidRPr="009657B1" w:rsidRDefault="00307A5C" w:rsidP="00B05A0D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657B1">
              <w:rPr>
                <w:rFonts w:cstheme="minorHAnsi"/>
                <w:i/>
                <w:sz w:val="20"/>
                <w:szCs w:val="20"/>
                <w:lang w:val="en-US"/>
              </w:rPr>
              <w:t>Very fair/fair vs Olive/Brown</w:t>
            </w:r>
          </w:p>
        </w:tc>
        <w:tc>
          <w:tcPr>
            <w:tcW w:w="1339" w:type="dxa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0" w:type="auto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0" w:type="auto"/>
            <w:vMerge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B05A0D">
        <w:tc>
          <w:tcPr>
            <w:tcW w:w="1412" w:type="dxa"/>
            <w:vAlign w:val="center"/>
          </w:tcPr>
          <w:p w:rsidR="00307A5C" w:rsidRPr="009657B1" w:rsidRDefault="00307A5C" w:rsidP="00B05A0D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657B1">
              <w:rPr>
                <w:rFonts w:cstheme="minorHAnsi"/>
                <w:i/>
                <w:sz w:val="20"/>
                <w:szCs w:val="20"/>
                <w:lang w:val="en-US"/>
              </w:rPr>
              <w:t>Intermediate vs Olive/Brown</w:t>
            </w:r>
          </w:p>
        </w:tc>
        <w:tc>
          <w:tcPr>
            <w:tcW w:w="1339" w:type="dxa"/>
            <w:vAlign w:val="center"/>
          </w:tcPr>
          <w:p w:rsidR="00307A5C" w:rsidRPr="009657B1" w:rsidRDefault="005D633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vAlign w:val="center"/>
          </w:tcPr>
          <w:p w:rsidR="00307A5C" w:rsidRPr="002B6FAF" w:rsidRDefault="002B6FAF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6FAF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307A5C" w:rsidRPr="002B6FAF" w:rsidRDefault="002B6FAF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6FAF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307A5C" w:rsidRPr="009657B1" w:rsidRDefault="002B6FAF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vAlign w:val="center"/>
          </w:tcPr>
          <w:p w:rsidR="00307A5C" w:rsidRPr="002B6FAF" w:rsidRDefault="002B6FAF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6FAF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:rsidR="002B6FAF" w:rsidRPr="009657B1" w:rsidRDefault="002B6FAF" w:rsidP="002B6FA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0" w:type="auto"/>
            <w:vMerge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307A5C" w:rsidRPr="009657B1" w:rsidRDefault="00307A5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BA5DA2" w:rsidRPr="00BA5DA2" w:rsidRDefault="00BA5DA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BA5DA2">
              <w:rPr>
                <w:rFonts w:cstheme="minorHAnsi"/>
                <w:b/>
                <w:i/>
                <w:sz w:val="20"/>
                <w:szCs w:val="20"/>
                <w:lang w:val="en-US"/>
              </w:rPr>
              <w:t>Macro-area</w:t>
            </w:r>
          </w:p>
        </w:tc>
        <w:tc>
          <w:tcPr>
            <w:tcW w:w="1339" w:type="dxa"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505299" w:rsidTr="009657B1">
        <w:tc>
          <w:tcPr>
            <w:tcW w:w="1412" w:type="dxa"/>
            <w:vAlign w:val="center"/>
          </w:tcPr>
          <w:p w:rsidR="00BA5DA2" w:rsidRPr="00BA5DA2" w:rsidRDefault="00BA5DA2" w:rsidP="009657B1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A5DA2">
              <w:rPr>
                <w:rFonts w:cstheme="minorHAnsi"/>
                <w:i/>
                <w:sz w:val="20"/>
                <w:szCs w:val="20"/>
                <w:lang w:val="en-US"/>
              </w:rPr>
              <w:t>Europe vs Latin America</w:t>
            </w:r>
          </w:p>
        </w:tc>
        <w:tc>
          <w:tcPr>
            <w:tcW w:w="1339" w:type="dxa"/>
            <w:vAlign w:val="center"/>
          </w:tcPr>
          <w:p w:rsidR="00BA5DA2" w:rsidRPr="009657B1" w:rsidRDefault="007579F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0" w:type="auto"/>
            <w:vAlign w:val="center"/>
          </w:tcPr>
          <w:p w:rsidR="00BA5DA2" w:rsidRPr="009657B1" w:rsidRDefault="007579F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0" w:type="auto"/>
            <w:vAlign w:val="center"/>
          </w:tcPr>
          <w:p w:rsidR="00BA5DA2" w:rsidRPr="009657B1" w:rsidRDefault="00F05C23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0" w:type="auto"/>
            <w:vAlign w:val="center"/>
          </w:tcPr>
          <w:p w:rsidR="00BA5DA2" w:rsidRPr="009657B1" w:rsidRDefault="00F05C23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0" w:type="auto"/>
            <w:vAlign w:val="center"/>
          </w:tcPr>
          <w:p w:rsidR="00BA5DA2" w:rsidRPr="009657B1" w:rsidRDefault="006A197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0" w:type="auto"/>
            <w:vAlign w:val="center"/>
          </w:tcPr>
          <w:p w:rsidR="00BA5DA2" w:rsidRPr="009657B1" w:rsidRDefault="006A197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0" w:type="auto"/>
            <w:vMerge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  <w:vAlign w:val="center"/>
          </w:tcPr>
          <w:p w:rsidR="00BA5DA2" w:rsidRPr="00BA5DA2" w:rsidRDefault="00BA5DA2" w:rsidP="009657B1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A5DA2">
              <w:rPr>
                <w:rFonts w:cstheme="minorHAnsi"/>
                <w:i/>
                <w:sz w:val="20"/>
                <w:szCs w:val="20"/>
                <w:lang w:val="en-US"/>
              </w:rPr>
              <w:t>Europe vs Asia</w:t>
            </w:r>
          </w:p>
        </w:tc>
        <w:tc>
          <w:tcPr>
            <w:tcW w:w="1339" w:type="dxa"/>
            <w:vAlign w:val="center"/>
          </w:tcPr>
          <w:p w:rsidR="00BA5DA2" w:rsidRPr="009657B1" w:rsidRDefault="006A197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0" w:type="auto"/>
            <w:vAlign w:val="center"/>
          </w:tcPr>
          <w:p w:rsidR="00BA5DA2" w:rsidRPr="009657B1" w:rsidRDefault="006A197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0" w:type="auto"/>
            <w:vAlign w:val="center"/>
          </w:tcPr>
          <w:p w:rsidR="00BA5DA2" w:rsidRPr="009657B1" w:rsidRDefault="001950C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0" w:type="auto"/>
            <w:vAlign w:val="center"/>
          </w:tcPr>
          <w:p w:rsidR="00BA5DA2" w:rsidRPr="009657B1" w:rsidRDefault="001950C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vAlign w:val="center"/>
          </w:tcPr>
          <w:p w:rsidR="00BA5DA2" w:rsidRPr="009657B1" w:rsidRDefault="001950C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vAlign w:val="center"/>
          </w:tcPr>
          <w:p w:rsidR="00BA5DA2" w:rsidRPr="009657B1" w:rsidRDefault="001950C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0" w:type="auto"/>
            <w:vMerge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  <w:vAlign w:val="center"/>
          </w:tcPr>
          <w:p w:rsidR="00BA5DA2" w:rsidRPr="00BA5DA2" w:rsidRDefault="00BA5DA2" w:rsidP="009657B1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A5DA2">
              <w:rPr>
                <w:rFonts w:cstheme="minorHAnsi"/>
                <w:i/>
                <w:sz w:val="20"/>
                <w:szCs w:val="20"/>
                <w:lang w:val="en-US"/>
              </w:rPr>
              <w:t>Europe vs Africa</w:t>
            </w:r>
          </w:p>
        </w:tc>
        <w:tc>
          <w:tcPr>
            <w:tcW w:w="1339" w:type="dxa"/>
            <w:vAlign w:val="center"/>
          </w:tcPr>
          <w:p w:rsidR="00BA5DA2" w:rsidRPr="009657B1" w:rsidRDefault="009337A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0" w:type="auto"/>
            <w:vAlign w:val="center"/>
          </w:tcPr>
          <w:p w:rsidR="00BA5DA2" w:rsidRPr="009657B1" w:rsidRDefault="009337A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vAlign w:val="center"/>
          </w:tcPr>
          <w:p w:rsidR="00BA5DA2" w:rsidRPr="009657B1" w:rsidRDefault="009337A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0" w:type="auto"/>
            <w:vAlign w:val="center"/>
          </w:tcPr>
          <w:p w:rsidR="00BA5DA2" w:rsidRPr="009657B1" w:rsidRDefault="00B82FD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0" w:type="auto"/>
            <w:vAlign w:val="center"/>
          </w:tcPr>
          <w:p w:rsidR="00BA5DA2" w:rsidRPr="009657B1" w:rsidRDefault="00B82FD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0" w:type="auto"/>
            <w:vAlign w:val="center"/>
          </w:tcPr>
          <w:p w:rsidR="00BA5DA2" w:rsidRPr="009657B1" w:rsidRDefault="00B82FD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0" w:type="auto"/>
            <w:vMerge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  <w:vAlign w:val="center"/>
          </w:tcPr>
          <w:p w:rsidR="00BA5DA2" w:rsidRPr="00BA5DA2" w:rsidRDefault="00BA5DA2" w:rsidP="009657B1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A5DA2">
              <w:rPr>
                <w:rFonts w:cstheme="minorHAnsi"/>
                <w:i/>
                <w:sz w:val="20"/>
                <w:szCs w:val="20"/>
                <w:lang w:val="en-US"/>
              </w:rPr>
              <w:t>Latin America vs Asia</w:t>
            </w:r>
          </w:p>
        </w:tc>
        <w:tc>
          <w:tcPr>
            <w:tcW w:w="1339" w:type="dxa"/>
            <w:vAlign w:val="center"/>
          </w:tcPr>
          <w:p w:rsidR="00BA5DA2" w:rsidRPr="009657B1" w:rsidRDefault="00BE4AC4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0" w:type="auto"/>
            <w:vAlign w:val="center"/>
          </w:tcPr>
          <w:p w:rsidR="00BA5DA2" w:rsidRPr="009657B1" w:rsidRDefault="00BE4AC4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0" w:type="auto"/>
            <w:vAlign w:val="center"/>
          </w:tcPr>
          <w:p w:rsidR="00BA5DA2" w:rsidRPr="009657B1" w:rsidRDefault="00BE4AC4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0" w:type="auto"/>
            <w:vAlign w:val="center"/>
          </w:tcPr>
          <w:p w:rsidR="00BA5DA2" w:rsidRPr="009657B1" w:rsidRDefault="00BE4AC4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0" w:type="auto"/>
            <w:vAlign w:val="center"/>
          </w:tcPr>
          <w:p w:rsidR="00BA5DA2" w:rsidRPr="009657B1" w:rsidRDefault="00BE4AC4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vAlign w:val="center"/>
          </w:tcPr>
          <w:p w:rsidR="00BA5DA2" w:rsidRPr="009657B1" w:rsidRDefault="00366221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0" w:type="auto"/>
            <w:vMerge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  <w:vAlign w:val="center"/>
          </w:tcPr>
          <w:p w:rsidR="00BA5DA2" w:rsidRPr="00BA5DA2" w:rsidRDefault="00BA5DA2" w:rsidP="009657B1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A5DA2">
              <w:rPr>
                <w:rFonts w:cstheme="minorHAnsi"/>
                <w:i/>
                <w:sz w:val="20"/>
                <w:szCs w:val="20"/>
                <w:lang w:val="en-US"/>
              </w:rPr>
              <w:t>Latin America vs Africa</w:t>
            </w:r>
          </w:p>
        </w:tc>
        <w:tc>
          <w:tcPr>
            <w:tcW w:w="1339" w:type="dxa"/>
            <w:vAlign w:val="center"/>
          </w:tcPr>
          <w:p w:rsidR="00BA5DA2" w:rsidRPr="009657B1" w:rsidRDefault="002A705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0" w:type="auto"/>
            <w:vAlign w:val="center"/>
          </w:tcPr>
          <w:p w:rsidR="00BA5DA2" w:rsidRPr="009657B1" w:rsidRDefault="002A705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0" w:type="auto"/>
            <w:vAlign w:val="center"/>
          </w:tcPr>
          <w:p w:rsidR="00BA5DA2" w:rsidRPr="009657B1" w:rsidRDefault="002A705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0" w:type="auto"/>
            <w:vAlign w:val="center"/>
          </w:tcPr>
          <w:p w:rsidR="00BA5DA2" w:rsidRPr="009657B1" w:rsidRDefault="009536AF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0" w:type="auto"/>
            <w:vAlign w:val="center"/>
          </w:tcPr>
          <w:p w:rsidR="00BA5DA2" w:rsidRPr="009657B1" w:rsidRDefault="009536AF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0" w:type="auto"/>
            <w:vAlign w:val="center"/>
          </w:tcPr>
          <w:p w:rsidR="00BA5DA2" w:rsidRPr="009657B1" w:rsidRDefault="009536AF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0" w:type="auto"/>
            <w:vMerge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  <w:vAlign w:val="center"/>
          </w:tcPr>
          <w:p w:rsidR="00BA5DA2" w:rsidRPr="00BA5DA2" w:rsidRDefault="00BA5DA2" w:rsidP="009657B1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A5DA2">
              <w:rPr>
                <w:rFonts w:cstheme="minorHAnsi"/>
                <w:i/>
                <w:sz w:val="20"/>
                <w:szCs w:val="20"/>
                <w:lang w:val="en-US"/>
              </w:rPr>
              <w:t>Asia vs Africa</w:t>
            </w:r>
          </w:p>
        </w:tc>
        <w:tc>
          <w:tcPr>
            <w:tcW w:w="1339" w:type="dxa"/>
            <w:vAlign w:val="center"/>
          </w:tcPr>
          <w:p w:rsidR="00BA5DA2" w:rsidRPr="005B378B" w:rsidRDefault="005B378B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378B">
              <w:rPr>
                <w:rFonts w:cstheme="minorHAnsi"/>
                <w:b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0" w:type="auto"/>
            <w:vAlign w:val="center"/>
          </w:tcPr>
          <w:p w:rsidR="00BA5DA2" w:rsidRPr="009657B1" w:rsidRDefault="00FC3F67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0" w:type="auto"/>
            <w:vAlign w:val="center"/>
          </w:tcPr>
          <w:p w:rsidR="00BA5DA2" w:rsidRPr="009657B1" w:rsidRDefault="00FC3F67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0" w:type="auto"/>
            <w:vAlign w:val="center"/>
          </w:tcPr>
          <w:p w:rsidR="00BA5DA2" w:rsidRPr="009657B1" w:rsidRDefault="00FC3F67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0" w:type="auto"/>
            <w:vAlign w:val="center"/>
          </w:tcPr>
          <w:p w:rsidR="00BA5DA2" w:rsidRPr="00FC3F67" w:rsidRDefault="00FC3F67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C3F67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A5DA2" w:rsidRPr="009657B1" w:rsidRDefault="00FC3F67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vMerge/>
            <w:vAlign w:val="center"/>
          </w:tcPr>
          <w:p w:rsidR="00BA5DA2" w:rsidRPr="009657B1" w:rsidRDefault="00BA5DA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307A5C" w:rsidRPr="009657B1" w:rsidRDefault="00307A5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BE36E6" w:rsidRPr="00BE36E6" w:rsidRDefault="00BE36E6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BE36E6">
              <w:rPr>
                <w:rFonts w:cstheme="minorHAnsi"/>
                <w:b/>
                <w:i/>
                <w:sz w:val="20"/>
                <w:szCs w:val="20"/>
                <w:lang w:val="en-US"/>
              </w:rPr>
              <w:t>Climatic zone</w:t>
            </w:r>
          </w:p>
        </w:tc>
        <w:tc>
          <w:tcPr>
            <w:tcW w:w="1339" w:type="dxa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505299" w:rsidTr="00B05A0D">
        <w:tc>
          <w:tcPr>
            <w:tcW w:w="1412" w:type="dxa"/>
            <w:vAlign w:val="center"/>
          </w:tcPr>
          <w:p w:rsidR="00BE36E6" w:rsidRPr="00B05A0D" w:rsidRDefault="00BE36E6" w:rsidP="00B05A0D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05A0D">
              <w:rPr>
                <w:rFonts w:cstheme="minorHAnsi"/>
                <w:i/>
                <w:sz w:val="20"/>
                <w:szCs w:val="20"/>
                <w:lang w:val="en-US"/>
              </w:rPr>
              <w:t>Temperate vs subtropical</w:t>
            </w:r>
          </w:p>
        </w:tc>
        <w:tc>
          <w:tcPr>
            <w:tcW w:w="1339" w:type="dxa"/>
            <w:vAlign w:val="center"/>
          </w:tcPr>
          <w:p w:rsidR="00BE36E6" w:rsidRPr="009657B1" w:rsidRDefault="00C84C8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0" w:type="auto"/>
            <w:vAlign w:val="center"/>
          </w:tcPr>
          <w:p w:rsidR="00BE36E6" w:rsidRPr="009657B1" w:rsidRDefault="00C84C8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0" w:type="auto"/>
            <w:vAlign w:val="center"/>
          </w:tcPr>
          <w:p w:rsidR="00BE36E6" w:rsidRPr="009657B1" w:rsidRDefault="00090391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vAlign w:val="center"/>
          </w:tcPr>
          <w:p w:rsidR="00BE36E6" w:rsidRPr="009657B1" w:rsidRDefault="00090391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0" w:type="auto"/>
            <w:vAlign w:val="center"/>
          </w:tcPr>
          <w:p w:rsidR="00BE36E6" w:rsidRPr="009657B1" w:rsidRDefault="00090391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0" w:type="auto"/>
            <w:vAlign w:val="center"/>
          </w:tcPr>
          <w:p w:rsidR="00BE36E6" w:rsidRPr="009657B1" w:rsidRDefault="00090391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B05A0D">
        <w:tc>
          <w:tcPr>
            <w:tcW w:w="1412" w:type="dxa"/>
            <w:vAlign w:val="center"/>
          </w:tcPr>
          <w:p w:rsidR="00BE36E6" w:rsidRPr="00B05A0D" w:rsidRDefault="00BE36E6" w:rsidP="00B05A0D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05A0D">
              <w:rPr>
                <w:rFonts w:cstheme="minorHAnsi"/>
                <w:i/>
                <w:sz w:val="20"/>
                <w:szCs w:val="20"/>
                <w:lang w:val="en-US"/>
              </w:rPr>
              <w:t>Temperate vs tropical</w:t>
            </w:r>
          </w:p>
        </w:tc>
        <w:tc>
          <w:tcPr>
            <w:tcW w:w="1339" w:type="dxa"/>
            <w:vAlign w:val="center"/>
          </w:tcPr>
          <w:p w:rsidR="00BE36E6" w:rsidRPr="009657B1" w:rsidRDefault="00DC412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0" w:type="auto"/>
            <w:vAlign w:val="center"/>
          </w:tcPr>
          <w:p w:rsidR="00BE36E6" w:rsidRPr="009657B1" w:rsidRDefault="00DC412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0" w:type="auto"/>
            <w:vAlign w:val="center"/>
          </w:tcPr>
          <w:p w:rsidR="00BE36E6" w:rsidRPr="009657B1" w:rsidRDefault="00DC412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0" w:type="auto"/>
            <w:vAlign w:val="center"/>
          </w:tcPr>
          <w:p w:rsidR="00BE36E6" w:rsidRPr="009657B1" w:rsidRDefault="00DC412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0" w:type="auto"/>
            <w:vAlign w:val="center"/>
          </w:tcPr>
          <w:p w:rsidR="00BE36E6" w:rsidRPr="009657B1" w:rsidRDefault="00DC412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0" w:type="auto"/>
            <w:vAlign w:val="center"/>
          </w:tcPr>
          <w:p w:rsidR="00DC4125" w:rsidRPr="009657B1" w:rsidRDefault="00DC4125" w:rsidP="00DC412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0133D2">
        <w:tc>
          <w:tcPr>
            <w:tcW w:w="1412" w:type="dxa"/>
            <w:vAlign w:val="center"/>
          </w:tcPr>
          <w:p w:rsidR="00BE36E6" w:rsidRPr="00B05A0D" w:rsidRDefault="00BE36E6" w:rsidP="00B05A0D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05A0D">
              <w:rPr>
                <w:rFonts w:cstheme="minorHAnsi"/>
                <w:i/>
                <w:sz w:val="20"/>
                <w:szCs w:val="20"/>
                <w:lang w:val="en-US"/>
              </w:rPr>
              <w:t>Subtropical vs tropical</w:t>
            </w:r>
          </w:p>
        </w:tc>
        <w:tc>
          <w:tcPr>
            <w:tcW w:w="1339" w:type="dxa"/>
            <w:vAlign w:val="center"/>
          </w:tcPr>
          <w:p w:rsidR="00BE36E6" w:rsidRPr="009657B1" w:rsidRDefault="00505299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vAlign w:val="center"/>
          </w:tcPr>
          <w:p w:rsidR="00BE36E6" w:rsidRPr="009657B1" w:rsidRDefault="00505299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vAlign w:val="center"/>
          </w:tcPr>
          <w:p w:rsidR="00BE36E6" w:rsidRPr="00505299" w:rsidRDefault="00505299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05299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0133D2" w:rsidRDefault="00505299" w:rsidP="000133D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133D2">
              <w:rPr>
                <w:rFonts w:cstheme="minorHAnsi"/>
                <w:sz w:val="20"/>
                <w:szCs w:val="20"/>
                <w:lang w:val="en-US"/>
              </w:rPr>
              <w:t>&gt; 0.9999</w:t>
            </w:r>
          </w:p>
        </w:tc>
        <w:tc>
          <w:tcPr>
            <w:tcW w:w="0" w:type="auto"/>
            <w:vAlign w:val="center"/>
          </w:tcPr>
          <w:p w:rsidR="00BE36E6" w:rsidRPr="009657B1" w:rsidRDefault="004530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vAlign w:val="center"/>
          </w:tcPr>
          <w:p w:rsidR="00BE36E6" w:rsidRPr="009657B1" w:rsidRDefault="004530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307A5C" w:rsidRPr="009657B1" w:rsidRDefault="00307A5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BE36E6" w:rsidRPr="00BE36E6" w:rsidRDefault="00BE36E6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BE36E6">
              <w:rPr>
                <w:rFonts w:cstheme="minorHAnsi"/>
                <w:b/>
                <w:i/>
                <w:sz w:val="20"/>
                <w:szCs w:val="20"/>
                <w:lang w:val="en-US"/>
              </w:rPr>
              <w:t>Housing solution</w:t>
            </w:r>
          </w:p>
        </w:tc>
        <w:tc>
          <w:tcPr>
            <w:tcW w:w="1339" w:type="dxa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Foster home vs foster family</w:t>
            </w:r>
          </w:p>
        </w:tc>
        <w:tc>
          <w:tcPr>
            <w:tcW w:w="1339" w:type="dxa"/>
            <w:vAlign w:val="center"/>
          </w:tcPr>
          <w:p w:rsidR="00BE36E6" w:rsidRPr="009657B1" w:rsidRDefault="0053709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0" w:type="auto"/>
            <w:vAlign w:val="center"/>
          </w:tcPr>
          <w:p w:rsidR="00BE36E6" w:rsidRPr="009657B1" w:rsidRDefault="0053709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0" w:type="auto"/>
            <w:vAlign w:val="center"/>
          </w:tcPr>
          <w:p w:rsidR="00BE36E6" w:rsidRPr="009657B1" w:rsidRDefault="0053709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0" w:type="auto"/>
            <w:vAlign w:val="center"/>
          </w:tcPr>
          <w:p w:rsidR="00BE36E6" w:rsidRPr="009657B1" w:rsidRDefault="0053709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0" w:type="auto"/>
            <w:vAlign w:val="center"/>
          </w:tcPr>
          <w:p w:rsidR="00BE36E6" w:rsidRPr="00537092" w:rsidRDefault="00537092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7092">
              <w:rPr>
                <w:rFonts w:cstheme="minorHAnsi"/>
                <w:b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0" w:type="auto"/>
            <w:vAlign w:val="center"/>
          </w:tcPr>
          <w:p w:rsidR="00BE36E6" w:rsidRPr="009657B1" w:rsidRDefault="0053709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Foster home vs orphanage</w:t>
            </w:r>
          </w:p>
        </w:tc>
        <w:tc>
          <w:tcPr>
            <w:tcW w:w="1339" w:type="dxa"/>
            <w:vAlign w:val="center"/>
          </w:tcPr>
          <w:p w:rsidR="00BE36E6" w:rsidRPr="009657B1" w:rsidRDefault="005F2F9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0.9999</w:t>
            </w:r>
          </w:p>
        </w:tc>
        <w:tc>
          <w:tcPr>
            <w:tcW w:w="0" w:type="auto"/>
            <w:vAlign w:val="center"/>
          </w:tcPr>
          <w:p w:rsidR="00BE36E6" w:rsidRPr="009657B1" w:rsidRDefault="005F2F9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0.9999</w:t>
            </w:r>
          </w:p>
        </w:tc>
        <w:tc>
          <w:tcPr>
            <w:tcW w:w="0" w:type="auto"/>
            <w:vAlign w:val="center"/>
          </w:tcPr>
          <w:p w:rsidR="00BE36E6" w:rsidRPr="009657B1" w:rsidRDefault="005F2F9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0" w:type="auto"/>
            <w:vAlign w:val="center"/>
          </w:tcPr>
          <w:p w:rsidR="00BE36E6" w:rsidRPr="009657B1" w:rsidRDefault="005F2F9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0.9999</w:t>
            </w:r>
          </w:p>
        </w:tc>
        <w:tc>
          <w:tcPr>
            <w:tcW w:w="0" w:type="auto"/>
            <w:vAlign w:val="center"/>
          </w:tcPr>
          <w:p w:rsidR="00BE36E6" w:rsidRPr="009657B1" w:rsidRDefault="005F2F9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0" w:type="auto"/>
            <w:vAlign w:val="center"/>
          </w:tcPr>
          <w:p w:rsidR="00BE36E6" w:rsidRPr="009657B1" w:rsidRDefault="005F2F9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Foster family vs orphanage</w:t>
            </w:r>
          </w:p>
        </w:tc>
        <w:tc>
          <w:tcPr>
            <w:tcW w:w="1339" w:type="dxa"/>
            <w:vAlign w:val="center"/>
          </w:tcPr>
          <w:p w:rsidR="00BE36E6" w:rsidRPr="009657B1" w:rsidRDefault="005B332D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0" w:type="auto"/>
            <w:vAlign w:val="center"/>
          </w:tcPr>
          <w:p w:rsidR="00BE36E6" w:rsidRPr="009657B1" w:rsidRDefault="005B332D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0" w:type="auto"/>
            <w:vAlign w:val="center"/>
          </w:tcPr>
          <w:p w:rsidR="00BE36E6" w:rsidRPr="009657B1" w:rsidRDefault="005B332D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0" w:type="auto"/>
            <w:vAlign w:val="center"/>
          </w:tcPr>
          <w:p w:rsidR="00BE36E6" w:rsidRPr="009657B1" w:rsidRDefault="00376FBD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0" w:type="auto"/>
            <w:vAlign w:val="center"/>
          </w:tcPr>
          <w:p w:rsidR="00BE36E6" w:rsidRPr="009657B1" w:rsidRDefault="00376FBD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0" w:type="auto"/>
            <w:vAlign w:val="center"/>
          </w:tcPr>
          <w:p w:rsidR="00BE36E6" w:rsidRPr="009657B1" w:rsidRDefault="00376FBD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307A5C" w:rsidRPr="009657B1" w:rsidRDefault="00307A5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07A5C" w:rsidRPr="009657B1" w:rsidRDefault="00307A5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9657B1">
        <w:tc>
          <w:tcPr>
            <w:tcW w:w="1412" w:type="dxa"/>
          </w:tcPr>
          <w:p w:rsidR="00BE36E6" w:rsidRPr="00002B66" w:rsidRDefault="00BE36E6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002B66">
              <w:rPr>
                <w:rFonts w:cstheme="minorHAnsi"/>
                <w:b/>
                <w:i/>
                <w:sz w:val="20"/>
                <w:szCs w:val="20"/>
                <w:lang w:val="en-US"/>
              </w:rPr>
              <w:t>Season at first blood draw</w:t>
            </w:r>
          </w:p>
        </w:tc>
        <w:tc>
          <w:tcPr>
            <w:tcW w:w="1339" w:type="dxa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Spring vs summer</w:t>
            </w:r>
          </w:p>
        </w:tc>
        <w:tc>
          <w:tcPr>
            <w:tcW w:w="1339" w:type="dxa"/>
            <w:vAlign w:val="center"/>
          </w:tcPr>
          <w:p w:rsidR="00BE36E6" w:rsidRPr="009657B1" w:rsidRDefault="00B36F58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0" w:type="auto"/>
            <w:vAlign w:val="center"/>
          </w:tcPr>
          <w:p w:rsidR="00BE36E6" w:rsidRPr="00B36F58" w:rsidRDefault="00B36F58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36F58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8D3371" w:rsidRDefault="008D3371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3371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120306" w:rsidRDefault="00120306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20306">
              <w:rPr>
                <w:rFonts w:cstheme="minorHAnsi"/>
                <w:b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0" w:type="auto"/>
            <w:vAlign w:val="center"/>
          </w:tcPr>
          <w:p w:rsidR="00BE36E6" w:rsidRPr="009657B1" w:rsidRDefault="00400CDF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3371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9657B1" w:rsidRDefault="00400CDF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Spring vs fall</w:t>
            </w:r>
          </w:p>
        </w:tc>
        <w:tc>
          <w:tcPr>
            <w:tcW w:w="1339" w:type="dxa"/>
            <w:vAlign w:val="center"/>
          </w:tcPr>
          <w:p w:rsidR="00BE36E6" w:rsidRPr="009657B1" w:rsidRDefault="00611A2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0" w:type="auto"/>
            <w:vAlign w:val="center"/>
          </w:tcPr>
          <w:p w:rsidR="00BE36E6" w:rsidRPr="00611A2B" w:rsidRDefault="00611A2B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11A2B">
              <w:rPr>
                <w:rFonts w:cstheme="minorHAnsi"/>
                <w:b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0" w:type="auto"/>
            <w:vAlign w:val="center"/>
          </w:tcPr>
          <w:p w:rsidR="00BE36E6" w:rsidRPr="009657B1" w:rsidRDefault="00611A2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:rsidR="00BE36E6" w:rsidRPr="009657B1" w:rsidRDefault="00611A2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vAlign w:val="center"/>
          </w:tcPr>
          <w:p w:rsidR="00BE36E6" w:rsidRPr="009657B1" w:rsidRDefault="00611A2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0" w:type="auto"/>
            <w:vAlign w:val="center"/>
          </w:tcPr>
          <w:p w:rsidR="00BE36E6" w:rsidRPr="009657B1" w:rsidRDefault="00A020BD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0.9999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Spring vs winter</w:t>
            </w:r>
          </w:p>
        </w:tc>
        <w:tc>
          <w:tcPr>
            <w:tcW w:w="1339" w:type="dxa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0" w:type="auto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0" w:type="auto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0" w:type="auto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0" w:type="auto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0" w:type="auto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0.9999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Summer vs fall</w:t>
            </w:r>
          </w:p>
        </w:tc>
        <w:tc>
          <w:tcPr>
            <w:tcW w:w="1339" w:type="dxa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0" w:type="auto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0" w:type="auto"/>
            <w:vAlign w:val="center"/>
          </w:tcPr>
          <w:p w:rsidR="00BE36E6" w:rsidRPr="002B7FBB" w:rsidRDefault="002B7FBB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7FBB">
              <w:rPr>
                <w:rFonts w:cstheme="minorHAnsi"/>
                <w:b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0" w:type="auto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0" w:type="auto"/>
            <w:vAlign w:val="center"/>
          </w:tcPr>
          <w:p w:rsidR="00BE36E6" w:rsidRPr="009657B1" w:rsidRDefault="002B7FBB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3371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2B7FBB" w:rsidRDefault="002B7FBB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7FBB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Summer vs winter</w:t>
            </w:r>
          </w:p>
        </w:tc>
        <w:tc>
          <w:tcPr>
            <w:tcW w:w="1339" w:type="dxa"/>
            <w:vAlign w:val="center"/>
          </w:tcPr>
          <w:p w:rsidR="00BE36E6" w:rsidRPr="002B7FBB" w:rsidRDefault="002B7FBB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7FBB">
              <w:rPr>
                <w:rFonts w:cstheme="minorHAnsi"/>
                <w:b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0" w:type="auto"/>
            <w:vAlign w:val="center"/>
          </w:tcPr>
          <w:p w:rsidR="00BE36E6" w:rsidRPr="009657B1" w:rsidRDefault="00002B6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6F58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9657B1" w:rsidRDefault="00002B6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6F58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9657B1" w:rsidRDefault="00002B6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vAlign w:val="center"/>
          </w:tcPr>
          <w:p w:rsidR="00BE36E6" w:rsidRPr="009657B1" w:rsidRDefault="00002B6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6F58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9657B1" w:rsidRDefault="00002B6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C7015">
              <w:rPr>
                <w:rFonts w:cstheme="minorHAnsi"/>
                <w:i/>
                <w:sz w:val="20"/>
                <w:szCs w:val="20"/>
                <w:lang w:val="en-US"/>
              </w:rPr>
              <w:t>Fall vs winter</w:t>
            </w:r>
          </w:p>
        </w:tc>
        <w:tc>
          <w:tcPr>
            <w:tcW w:w="1339" w:type="dxa"/>
            <w:vAlign w:val="center"/>
          </w:tcPr>
          <w:p w:rsidR="00BE36E6" w:rsidRPr="000133D2" w:rsidRDefault="000133D2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133D2">
              <w:rPr>
                <w:rFonts w:cstheme="minorHAnsi"/>
                <w:b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0" w:type="auto"/>
            <w:vAlign w:val="center"/>
          </w:tcPr>
          <w:p w:rsidR="00BE36E6" w:rsidRPr="009657B1" w:rsidRDefault="000133D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6F58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9657B1" w:rsidRDefault="000133D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6F58">
              <w:rPr>
                <w:rFonts w:cstheme="minorHAnsi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:rsidR="00BE36E6" w:rsidRPr="009657B1" w:rsidRDefault="000133D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vAlign w:val="center"/>
          </w:tcPr>
          <w:p w:rsidR="00BE36E6" w:rsidRPr="009657B1" w:rsidRDefault="000133D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0" w:type="auto"/>
            <w:vAlign w:val="center"/>
          </w:tcPr>
          <w:p w:rsidR="00BE36E6" w:rsidRPr="009657B1" w:rsidRDefault="000133D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0.9999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2C7015" w:rsidRPr="002C7015" w:rsidRDefault="002C7015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BE36E6">
        <w:tc>
          <w:tcPr>
            <w:tcW w:w="1412" w:type="dxa"/>
            <w:vAlign w:val="center"/>
          </w:tcPr>
          <w:p w:rsidR="002C7015" w:rsidRPr="00BE36E6" w:rsidRDefault="00BE36E6" w:rsidP="00BE36E6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ALP Status</w:t>
            </w:r>
          </w:p>
        </w:tc>
        <w:tc>
          <w:tcPr>
            <w:tcW w:w="1339" w:type="dxa"/>
            <w:vAlign w:val="center"/>
          </w:tcPr>
          <w:p w:rsidR="002C7015" w:rsidRPr="009657B1" w:rsidRDefault="000133D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0" w:type="auto"/>
            <w:vAlign w:val="center"/>
          </w:tcPr>
          <w:p w:rsidR="002C7015" w:rsidRPr="000133D2" w:rsidRDefault="000133D2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133D2">
              <w:rPr>
                <w:rFonts w:cstheme="minorHAnsi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vAlign w:val="center"/>
          </w:tcPr>
          <w:p w:rsidR="002C7015" w:rsidRPr="009657B1" w:rsidRDefault="000133D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0.9999</w:t>
            </w:r>
          </w:p>
        </w:tc>
        <w:tc>
          <w:tcPr>
            <w:tcW w:w="0" w:type="auto"/>
            <w:vAlign w:val="center"/>
          </w:tcPr>
          <w:p w:rsidR="002C7015" w:rsidRPr="009657B1" w:rsidRDefault="000133D2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0" w:type="auto"/>
            <w:vAlign w:val="center"/>
          </w:tcPr>
          <w:p w:rsidR="002C7015" w:rsidRPr="009657B1" w:rsidRDefault="003845E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  <w:vAlign w:val="center"/>
          </w:tcPr>
          <w:p w:rsidR="002C7015" w:rsidRPr="003845E0" w:rsidRDefault="003845E0" w:rsidP="009657B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45E0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:rsidR="002C7015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505299" w:rsidTr="002C7015">
        <w:tc>
          <w:tcPr>
            <w:tcW w:w="1412" w:type="dxa"/>
            <w:vAlign w:val="center"/>
          </w:tcPr>
          <w:p w:rsidR="002C7015" w:rsidRPr="002C7015" w:rsidRDefault="002C7015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C7015" w:rsidRPr="009657B1" w:rsidRDefault="002C70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BE36E6">
        <w:tc>
          <w:tcPr>
            <w:tcW w:w="1412" w:type="dxa"/>
            <w:vAlign w:val="center"/>
          </w:tcPr>
          <w:p w:rsidR="00BE36E6" w:rsidRPr="00BE36E6" w:rsidRDefault="00BE36E6" w:rsidP="00BE36E6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P Status</w:t>
            </w:r>
          </w:p>
        </w:tc>
        <w:tc>
          <w:tcPr>
            <w:tcW w:w="1339" w:type="dxa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Normal vs decrease</w:t>
            </w:r>
            <w:r w:rsidR="003845E0">
              <w:rPr>
                <w:rFonts w:cstheme="minorHAnsi"/>
                <w:i/>
                <w:sz w:val="20"/>
                <w:szCs w:val="20"/>
                <w:lang w:val="en-US"/>
              </w:rPr>
              <w:t>d</w:t>
            </w:r>
          </w:p>
        </w:tc>
        <w:tc>
          <w:tcPr>
            <w:tcW w:w="1339" w:type="dxa"/>
            <w:vAlign w:val="center"/>
          </w:tcPr>
          <w:p w:rsidR="00BE36E6" w:rsidRPr="009657B1" w:rsidRDefault="003845E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0.9999</w:t>
            </w:r>
          </w:p>
        </w:tc>
        <w:tc>
          <w:tcPr>
            <w:tcW w:w="0" w:type="auto"/>
            <w:vAlign w:val="center"/>
          </w:tcPr>
          <w:p w:rsidR="00BE36E6" w:rsidRPr="009657B1" w:rsidRDefault="003845E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0" w:type="auto"/>
            <w:vAlign w:val="center"/>
          </w:tcPr>
          <w:p w:rsidR="00BE36E6" w:rsidRPr="009657B1" w:rsidRDefault="003845E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0" w:type="auto"/>
            <w:vAlign w:val="center"/>
          </w:tcPr>
          <w:p w:rsidR="00BE36E6" w:rsidRPr="009657B1" w:rsidRDefault="003845E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0" w:type="auto"/>
            <w:vAlign w:val="center"/>
          </w:tcPr>
          <w:p w:rsidR="00BE36E6" w:rsidRPr="009657B1" w:rsidRDefault="003845E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0" w:type="auto"/>
            <w:vAlign w:val="center"/>
          </w:tcPr>
          <w:p w:rsidR="00BE36E6" w:rsidRPr="009657B1" w:rsidRDefault="003845E0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Normal vs increased</w:t>
            </w:r>
          </w:p>
        </w:tc>
        <w:tc>
          <w:tcPr>
            <w:tcW w:w="1339" w:type="dxa"/>
            <w:vAlign w:val="center"/>
          </w:tcPr>
          <w:p w:rsidR="00BE36E6" w:rsidRPr="009657B1" w:rsidRDefault="000059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0" w:type="auto"/>
            <w:vAlign w:val="center"/>
          </w:tcPr>
          <w:p w:rsidR="00BE36E6" w:rsidRPr="009657B1" w:rsidRDefault="000059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vAlign w:val="center"/>
          </w:tcPr>
          <w:p w:rsidR="00BE36E6" w:rsidRPr="009657B1" w:rsidRDefault="000059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vAlign w:val="center"/>
          </w:tcPr>
          <w:p w:rsidR="00BE36E6" w:rsidRPr="009657B1" w:rsidRDefault="000059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0" w:type="auto"/>
            <w:vAlign w:val="center"/>
          </w:tcPr>
          <w:p w:rsidR="00BE36E6" w:rsidRPr="009657B1" w:rsidRDefault="000059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0" w:type="auto"/>
            <w:vAlign w:val="center"/>
          </w:tcPr>
          <w:p w:rsidR="00BE36E6" w:rsidRPr="009657B1" w:rsidRDefault="00005915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5299" w:rsidTr="002C7015">
        <w:tc>
          <w:tcPr>
            <w:tcW w:w="1412" w:type="dxa"/>
            <w:vAlign w:val="center"/>
          </w:tcPr>
          <w:p w:rsidR="00BE36E6" w:rsidRPr="002C7015" w:rsidRDefault="00BE36E6" w:rsidP="002C7015">
            <w:pPr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Decreased vs Increased</w:t>
            </w:r>
          </w:p>
        </w:tc>
        <w:tc>
          <w:tcPr>
            <w:tcW w:w="1339" w:type="dxa"/>
            <w:vAlign w:val="center"/>
          </w:tcPr>
          <w:p w:rsidR="00BE36E6" w:rsidRPr="009657B1" w:rsidRDefault="004A47A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0" w:type="auto"/>
            <w:vAlign w:val="center"/>
          </w:tcPr>
          <w:p w:rsidR="00BE36E6" w:rsidRPr="009657B1" w:rsidRDefault="004A47A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0" w:type="auto"/>
            <w:vAlign w:val="center"/>
          </w:tcPr>
          <w:p w:rsidR="00BE36E6" w:rsidRPr="009657B1" w:rsidRDefault="004A47A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0" w:type="auto"/>
            <w:vAlign w:val="center"/>
          </w:tcPr>
          <w:p w:rsidR="00BE36E6" w:rsidRPr="009657B1" w:rsidRDefault="004A47A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0" w:type="auto"/>
            <w:vAlign w:val="center"/>
          </w:tcPr>
          <w:p w:rsidR="00BE36E6" w:rsidRPr="009657B1" w:rsidRDefault="004A47A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0" w:type="auto"/>
            <w:vAlign w:val="center"/>
          </w:tcPr>
          <w:p w:rsidR="00BE36E6" w:rsidRPr="009657B1" w:rsidRDefault="004A47AC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2</w:t>
            </w:r>
            <w:bookmarkStart w:id="0" w:name="_GoBack"/>
            <w:bookmarkEnd w:id="0"/>
          </w:p>
        </w:tc>
        <w:tc>
          <w:tcPr>
            <w:tcW w:w="0" w:type="auto"/>
            <w:vMerge/>
            <w:vAlign w:val="center"/>
          </w:tcPr>
          <w:p w:rsidR="00BE36E6" w:rsidRPr="009657B1" w:rsidRDefault="00BE36E6" w:rsidP="009657B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9D01DE" w:rsidRPr="009D01DE" w:rsidRDefault="009D01DE">
      <w:pPr>
        <w:rPr>
          <w:lang w:val="en-US"/>
        </w:rPr>
      </w:pPr>
    </w:p>
    <w:p w:rsidR="009D01DE" w:rsidRPr="009D01DE" w:rsidRDefault="009D01DE">
      <w:pPr>
        <w:rPr>
          <w:lang w:val="en-US"/>
        </w:rPr>
      </w:pPr>
    </w:p>
    <w:sectPr w:rsidR="009D01DE" w:rsidRPr="009D01DE" w:rsidSect="009657B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05AC6"/>
    <w:multiLevelType w:val="hybridMultilevel"/>
    <w:tmpl w:val="77AEE82A"/>
    <w:lvl w:ilvl="0" w:tplc="75549C1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94350"/>
    <w:multiLevelType w:val="hybridMultilevel"/>
    <w:tmpl w:val="5224C778"/>
    <w:lvl w:ilvl="0" w:tplc="A102484E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D92634"/>
    <w:multiLevelType w:val="hybridMultilevel"/>
    <w:tmpl w:val="FFE0B85A"/>
    <w:lvl w:ilvl="0" w:tplc="83CEE4FA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1DE"/>
    <w:rsid w:val="00002B66"/>
    <w:rsid w:val="00005915"/>
    <w:rsid w:val="000133D2"/>
    <w:rsid w:val="00090391"/>
    <w:rsid w:val="00120306"/>
    <w:rsid w:val="001950C5"/>
    <w:rsid w:val="001D2692"/>
    <w:rsid w:val="00257EE0"/>
    <w:rsid w:val="00261999"/>
    <w:rsid w:val="002A7052"/>
    <w:rsid w:val="002B6FAF"/>
    <w:rsid w:val="002B7FBB"/>
    <w:rsid w:val="002C7015"/>
    <w:rsid w:val="00307A5C"/>
    <w:rsid w:val="00366221"/>
    <w:rsid w:val="003705C7"/>
    <w:rsid w:val="00376FBD"/>
    <w:rsid w:val="003845E0"/>
    <w:rsid w:val="00400CDF"/>
    <w:rsid w:val="004530E6"/>
    <w:rsid w:val="004A47AC"/>
    <w:rsid w:val="00505299"/>
    <w:rsid w:val="00537092"/>
    <w:rsid w:val="005B332D"/>
    <w:rsid w:val="005B378B"/>
    <w:rsid w:val="005D6335"/>
    <w:rsid w:val="005F2F98"/>
    <w:rsid w:val="00611A2B"/>
    <w:rsid w:val="006A1970"/>
    <w:rsid w:val="007579F5"/>
    <w:rsid w:val="00762043"/>
    <w:rsid w:val="008D3371"/>
    <w:rsid w:val="009337A6"/>
    <w:rsid w:val="009536AF"/>
    <w:rsid w:val="009657B1"/>
    <w:rsid w:val="009D01DE"/>
    <w:rsid w:val="00A020BD"/>
    <w:rsid w:val="00A205C0"/>
    <w:rsid w:val="00A35906"/>
    <w:rsid w:val="00A709EA"/>
    <w:rsid w:val="00AC2156"/>
    <w:rsid w:val="00B05A0D"/>
    <w:rsid w:val="00B36F58"/>
    <w:rsid w:val="00B374F3"/>
    <w:rsid w:val="00B82FD8"/>
    <w:rsid w:val="00BA5DA2"/>
    <w:rsid w:val="00BE36E6"/>
    <w:rsid w:val="00BE4AC4"/>
    <w:rsid w:val="00C84C8C"/>
    <w:rsid w:val="00DC4125"/>
    <w:rsid w:val="00F05C23"/>
    <w:rsid w:val="00FC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6F530"/>
  <w15:chartTrackingRefBased/>
  <w15:docId w15:val="{DFC0D087-EA35-074E-AA75-B287FEF1B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0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57B1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57B1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65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C</dc:creator>
  <cp:keywords/>
  <dc:description/>
  <cp:lastModifiedBy>Manuela C</cp:lastModifiedBy>
  <cp:revision>40</cp:revision>
  <dcterms:created xsi:type="dcterms:W3CDTF">2018-04-25T07:24:00Z</dcterms:created>
  <dcterms:modified xsi:type="dcterms:W3CDTF">2018-04-25T10:38:00Z</dcterms:modified>
</cp:coreProperties>
</file>